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Ciclev10031065m (CYP714A1)</w:t>
      </w:r>
    </w:p>
    <w:p>
      <w:pPr>
        <w:pStyle w:val="Normal"/>
        <w:rPr/>
      </w:pPr>
      <w:r>
        <w:rPr/>
        <w:t>MLIHLPILINHQEVPSPSLSPLSIQSINKLIRSISYTTHKARESKTQKRNTKARVVMEAALVLNSAVALAIAFLLGHIYK</w:t>
      </w:r>
    </w:p>
    <w:p>
      <w:pPr>
        <w:pStyle w:val="Normal"/>
        <w:rPr/>
      </w:pPr>
      <w:r>
        <w:rPr/>
        <w:t>TVWLKCETMRRKLRMQGIKGPPPSILYGNLPEMQKIQANAAKPSSTSLASDIVAHDYTSTLFPYFEQWRKEYGPIYTYST</w:t>
      </w:r>
    </w:p>
    <w:p>
      <w:pPr>
        <w:pStyle w:val="Normal"/>
        <w:rPr/>
      </w:pPr>
      <w:r>
        <w:rPr/>
        <w:t>GMRQHLYVNQPELVKEMNQSISLDLGKPSYVTKRLAPMLGNGLSRSNGHCWAQQRKIVAPEFFMDKVKGMVGIMVESTQP</w:t>
      </w:r>
    </w:p>
    <w:p>
      <w:pPr>
        <w:pStyle w:val="Normal"/>
        <w:rPr/>
      </w:pPr>
      <w:r>
        <w:rPr/>
        <w:t>LLRKWQDCVEAEDGVNADIRVDEDLREVSADVISRASFGSSNLRGKEIFAKLRSLQKAISNQSFLFGATNFAGRFLAMKK</w:t>
      </w:r>
    </w:p>
    <w:p>
      <w:pPr>
        <w:pStyle w:val="Normal"/>
        <w:rPr/>
      </w:pPr>
      <w:r>
        <w:rPr/>
        <w:t>HDNIGNLEKEIESLIWDTVKEREQQCAGASSSSSSDLMQLILEGAVKDQSLGKDSSKRFIVDNCKNIYFAGHESTAVAAS</w:t>
      </w:r>
    </w:p>
    <w:p>
      <w:pPr>
        <w:pStyle w:val="Normal"/>
        <w:rPr/>
      </w:pPr>
      <w:r>
        <w:rPr/>
        <w:t>WCLMLLALHPEWQNHIRTELTQVCGDSLLDADSLPHLKTVTMVIQESLRLYPPAAFVSREALEDTQIGNIKIPKGLCLWT</w:t>
      </w:r>
    </w:p>
    <w:p>
      <w:pPr>
        <w:pStyle w:val="Normal"/>
        <w:rPr/>
      </w:pPr>
      <w:r>
        <w:rPr/>
        <w:t>LIPTLHRDTDIWGHDANEFKPERFAEGISKACKIPQAYVPFGVGPRLCLGRNFAMVQLKIVLSLIVSKFSFSISPNYKHS</w:t>
      </w:r>
    </w:p>
    <w:p>
      <w:pPr>
        <w:pStyle w:val="Normal"/>
        <w:rPr/>
      </w:pPr>
      <w:r>
        <w:rPr/>
        <w:t>PAFRMIVEPRYGVQILLRKI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iclev10030087m (CYP89A6)</w:t>
      </w:r>
    </w:p>
    <w:p>
      <w:pPr>
        <w:pStyle w:val="Normal"/>
        <w:rPr/>
      </w:pPr>
      <w:r>
        <w:rPr/>
        <w:t>MKEEESLGVNKEEYVLSYVDTLLDLQLHEEKKKLSEEEIVSLCSEFLSASTESTSTALQWIMANLVKHPHVQEKVYTEIR</w:t>
      </w:r>
    </w:p>
    <w:p>
      <w:pPr>
        <w:pStyle w:val="Normal"/>
        <w:rPr/>
      </w:pPr>
      <w:r>
        <w:rPr/>
        <w:t>GVVGENEEVKKEELQEMPYLKAVILEGLKRHPPGHFVLPHAVTEDFVLDDKYVIPKDGSVNFMVADMGWDPKVWEDPMAF</w:t>
      </w:r>
    </w:p>
    <w:p>
      <w:pPr>
        <w:pStyle w:val="Normal"/>
        <w:rPr/>
      </w:pPr>
      <w:r>
        <w:rPr/>
        <w:t>KLERFLNDHDQDFDITGGREIKMMPFGAGRRICPGFGLAMLHLEYFVANLVWNFEWKAVDGDEVDWTEKQEFTRLLQAAA</w:t>
      </w:r>
    </w:p>
    <w:p>
      <w:pPr>
        <w:pStyle w:val="Normal"/>
        <w:rPr/>
      </w:pPr>
      <w:r>
        <w:rPr/>
        <w:t>AANHAQITLQLFGKKSKIKHHLN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iclev10022473m (CYP71B37)</w:t>
      </w:r>
    </w:p>
    <w:p>
      <w:pPr>
        <w:pStyle w:val="Normal"/>
        <w:rPr/>
      </w:pPr>
      <w:r>
        <w:rPr/>
        <w:t>MQNPRAMKKVQLEIRSLIGGNKGFVNEDDVQELHYLMAVVKETMRLQPTVPLLIPRETIQKCVIDGYEIPAKTLVFVNAW</w:t>
      </w:r>
    </w:p>
    <w:p>
      <w:pPr>
        <w:pStyle w:val="Normal"/>
        <w:rPr/>
      </w:pPr>
      <w:r>
        <w:rPr/>
        <w:t>AIGRDPEAWENPEEFYPERFVDSCIDFKGQHFELIPFGAGRRICPGLNMGIATVDLAFANLLYKFDWEMPPGMKSQDLDF</w:t>
      </w:r>
    </w:p>
    <w:p>
      <w:pPr>
        <w:pStyle w:val="Normal"/>
        <w:rPr/>
      </w:pPr>
      <w:r>
        <w:rPr/>
        <w:t>DVLPGITMHKKNALALLAKYHE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iclev10000886m (CYP83B1)</w:t>
      </w:r>
    </w:p>
    <w:p>
      <w:pPr>
        <w:pStyle w:val="Normal"/>
        <w:rPr/>
      </w:pPr>
      <w:r>
        <w:rPr/>
        <w:t>MALLIVFLVSLPVIFYFLHLQRKLINKPKTTSALLPPGPRGLPLIGNLHQLESTNFHYQLWNLSKKYGPLMSLRLGLVQT</w:t>
      </w:r>
    </w:p>
    <w:p>
      <w:pPr>
        <w:pStyle w:val="Normal"/>
        <w:rPr/>
      </w:pPr>
      <w:r>
        <w:rPr/>
        <w:t>VVVSSVKIANEALKTYDVEFSGRPALVGQQKLTYNGLDIVFAPYNDKWKEMRKICVTHLFNASRVRHFRPVREDEVACMI</w:t>
      </w:r>
    </w:p>
    <w:p>
      <w:pPr>
        <w:pStyle w:val="Normal"/>
        <w:rPr/>
      </w:pPr>
      <w:r>
        <w:rPr/>
        <w:t>EEISSTSTSSSSPSPATVVINLSERLMSLTNSVIFRVAVGKKFENKAGERSKFHSLLDETRVVLGAFYFKDFFPFFGGFF</w:t>
      </w:r>
    </w:p>
    <w:p>
      <w:pPr>
        <w:pStyle w:val="Normal"/>
        <w:rPr/>
      </w:pPr>
      <w:r>
        <w:rPr/>
        <w:t>DKLSGIISRLENNFKEFDAFYQQLIEEHADPNRPKDQVRGDIVDVLLQVQKDRGEDQVHGFTWDNIKAVLMNVFVGATDT</w:t>
      </w:r>
    </w:p>
    <w:p>
      <w:pPr>
        <w:pStyle w:val="Normal"/>
        <w:rPr/>
      </w:pPr>
      <w:r>
        <w:rPr/>
        <w:t>SAALMTWAMTNVVKNPRVMEKAQKEVRDLIGDKGFVDEDDLEKLPYIKAILKETFRLYPPVPIIPRETTKSCVIDGYQVP</w:t>
      </w:r>
    </w:p>
    <w:p>
      <w:pPr>
        <w:pStyle w:val="Normal"/>
        <w:rPr/>
      </w:pPr>
      <w:r>
        <w:rPr/>
        <w:t>AKTLVYLNGWAISRDPEVWERPDDFDPDRFIIGDKSNIELTGQNNYELIPFGGGRRFCPGIHMGIANLELAIANLLYKFD</w:t>
      </w:r>
    </w:p>
    <w:p>
      <w:pPr>
        <w:pStyle w:val="Normal"/>
        <w:rPr/>
      </w:pPr>
      <w:r>
        <w:rPr/>
        <w:t>WEMPAEMKIQDLDFDIAPGIVMHKKHPLYLAATKYI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iclev10030448m (CYP90D1)</w:t>
      </w:r>
    </w:p>
    <w:p>
      <w:pPr>
        <w:pStyle w:val="Normal"/>
        <w:rPr/>
      </w:pPr>
      <w:r>
        <w:rPr/>
        <w:t>MDILSCMLWVLFTWVLVITLNSFLRGCKAGSRKLPPGPTPYPVIGNLLELGAKPHRSLAKLSKIYGPVMSLKFGQVTTVV</w:t>
      </w:r>
    </w:p>
    <w:p>
      <w:pPr>
        <w:pStyle w:val="Normal"/>
        <w:rPr/>
      </w:pPr>
      <w:r>
        <w:rPr/>
        <w:t>ISSATTAREILQNQDTSFCNRTVPDALRAHQHDEFSMGWLPLSTPRTNLRKICNSHIFTTQKLDANQHLRRKRIQQLLAY</w:t>
      </w:r>
    </w:p>
    <w:p>
      <w:pPr>
        <w:pStyle w:val="Normal"/>
        <w:rPr/>
      </w:pPr>
      <w:r>
        <w:rPr/>
        <w:t>AQENCRAGKAIDIGQAAFNTTLNFLWNTIFSVDLADHSSDTAREFRDMISGITVEAGKPNLSDNFPALKKLDPQGIRRRM</w:t>
      </w:r>
    </w:p>
    <w:p>
      <w:pPr>
        <w:pStyle w:val="Normal"/>
        <w:rPr/>
      </w:pPr>
      <w:r>
        <w:rPr/>
        <w:t>TKHFGKMLEVFDCLIDQRMKLRQEHGSTEYKDILDTLLNIMDDKSVEIDRNYINHLFIDLFAAGADTTSSTLEWAMTELL</w:t>
      </w:r>
    </w:p>
    <w:p>
      <w:pPr>
        <w:pStyle w:val="Normal"/>
        <w:rPr/>
      </w:pPr>
      <w:r>
        <w:rPr/>
        <w:t>CNPEALSKTRMELEQTVGKGNPIDESDIIRLPYLQAVVKETFRLHPAAPLLLPRKASTNTQVAGYTIPKDALVLVNVWAI</w:t>
      </w:r>
    </w:p>
    <w:p>
      <w:pPr>
        <w:pStyle w:val="Normal"/>
        <w:rPr/>
      </w:pPr>
      <w:r>
        <w:rPr/>
        <w:t>GRDEGIWESPCSFMPERFLGSEIDVKGRNFELIPFGAGRRICPGLPLAIRMLYLMLGSLINSFDWKFEDGITQHNMDMEE</w:t>
      </w:r>
    </w:p>
    <w:p>
      <w:pPr>
        <w:pStyle w:val="Normal"/>
        <w:rPr/>
      </w:pPr>
      <w:r>
        <w:rPr/>
        <w:t>KFGLTLNKAQPLHAIPIAI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iclev10031272m (CYP89A5)</w:t>
      </w:r>
    </w:p>
    <w:p>
      <w:pPr>
        <w:pStyle w:val="Normal"/>
        <w:rPr/>
      </w:pPr>
      <w:r>
        <w:rPr/>
        <w:t>MEFGFIILISIAVAALLKAFIGVIISSKYKTNLPPGPFNVPLIGNLRWLLKSFTEIEPILRNLHSKLGPVFTLYVGPRPA</w:t>
      </w:r>
    </w:p>
    <w:p>
      <w:pPr>
        <w:pStyle w:val="Normal"/>
        <w:rPr/>
      </w:pPr>
      <w:r>
        <w:rPr/>
        <w:t>IFIADRSLAHKALVQNGAIFADRPPPLPTWKIISSNQHDITSASYGTTWRVFRRNLSAEILHPSRVKSYRHARKWVLEIL</w:t>
      </w:r>
    </w:p>
    <w:p>
      <w:pPr>
        <w:pStyle w:val="Normal"/>
        <w:rPr/>
      </w:pPr>
      <w:r>
        <w:rPr/>
        <w:t>LNRLKSESKNGDRPVPVRLLDHFQYAMFCLLVLMCFGDKLDESQIKKIENVQRRLLLAVGKFNILNFWPRLTKIVFFKKW</w:t>
      </w:r>
    </w:p>
    <w:p>
      <w:pPr>
        <w:pStyle w:val="Normal"/>
        <w:rPr/>
      </w:pPr>
      <w:r>
        <w:rPr/>
        <w:t>IQFLQVCRDQENVLVPLIRARKKMKEEESLGVNKEEYVLSYVDTLLDLQLHEEKRKLSEEEIVSLCSEFLSAGTGSTSTV</w:t>
      </w:r>
    </w:p>
    <w:p>
      <w:pPr>
        <w:pStyle w:val="Normal"/>
        <w:rPr/>
      </w:pPr>
      <w:r>
        <w:rPr/>
        <w:t>LQWIMANLVKYQHVQEKVYTEIRGVGGENEEVKEEELQEMPYLKAVILEGLRRHPPGHFLFPHAVTEDFVLDDKYVIPKD</w:t>
      </w:r>
    </w:p>
    <w:p>
      <w:pPr>
        <w:pStyle w:val="Normal"/>
        <w:rPr/>
      </w:pPr>
      <w:r>
        <w:rPr/>
        <w:t>GSVNFMVADMGWDPKVWEDPMAFKPERFLNDHDQDFDITGSREIKMMPFGAGRRICPGFGLAMLHLEYFVANLVRNFEWK</w:t>
      </w:r>
    </w:p>
    <w:p>
      <w:pPr>
        <w:pStyle w:val="Normal"/>
        <w:rPr/>
      </w:pPr>
      <w:r>
        <w:rPr/>
        <w:t>TVDGDEVDLTEKQEFTVVMKNPLQALLSPRI*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3T14:48:00Z</dcterms:created>
  <dc:creator>wfs</dc:creator>
  <dc:description/>
  <dc:language>en-US</dc:language>
  <cp:lastModifiedBy>wfs</cp:lastModifiedBy>
  <dcterms:modified xsi:type="dcterms:W3CDTF">2017-04-23T14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